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C92CE" w14:textId="77777777" w:rsidR="005939C2" w:rsidRDefault="00000000">
      <w:pPr>
        <w:pStyle w:val="2"/>
        <w:rPr>
          <w:i/>
          <w:iCs/>
        </w:rPr>
      </w:pPr>
      <w:r>
        <w:rPr>
          <w:iCs/>
        </w:rPr>
        <w:t>SUPPLEMENTARY MATERIAL</w:t>
      </w:r>
    </w:p>
    <w:p w14:paraId="7B89A735" w14:textId="56FE4387" w:rsidR="00D43EF8" w:rsidRDefault="00C4399E" w:rsidP="00D43EF8">
      <w:pPr>
        <w:widowControl/>
        <w:jc w:val="left"/>
        <w:rPr>
          <w:rFonts w:ascii="Times New Roman" w:hAnsi="Times New Roman"/>
          <w:sz w:val="24"/>
        </w:rPr>
      </w:pPr>
      <w:bookmarkStart w:id="0" w:name="_Hlk139735578"/>
      <w:r>
        <w:rPr>
          <w:rFonts w:ascii="Times New Roman" w:hAnsi="Times New Roman"/>
          <w:b/>
          <w:bCs/>
          <w:sz w:val="24"/>
        </w:rPr>
        <w:t xml:space="preserve">Supplementary Table 1. </w:t>
      </w:r>
      <w:r w:rsidRPr="00D94447">
        <w:rPr>
          <w:rFonts w:ascii="Times New Roman" w:hAnsi="Times New Roman"/>
          <w:sz w:val="24"/>
        </w:rPr>
        <w:t xml:space="preserve">Baseline clinical features of </w:t>
      </w:r>
      <w:r w:rsidR="006573D0">
        <w:rPr>
          <w:rFonts w:ascii="Times New Roman" w:hAnsi="Times New Roman"/>
          <w:sz w:val="24"/>
        </w:rPr>
        <w:t>SLE</w:t>
      </w:r>
      <w:r w:rsidRPr="00D94447">
        <w:rPr>
          <w:rFonts w:ascii="Times New Roman" w:hAnsi="Times New Roman"/>
          <w:sz w:val="24"/>
        </w:rPr>
        <w:t xml:space="preserve"> patients after propensity score matching</w:t>
      </w:r>
    </w:p>
    <w:tbl>
      <w:tblPr>
        <w:tblW w:w="531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7"/>
        <w:gridCol w:w="2170"/>
        <w:gridCol w:w="2228"/>
        <w:gridCol w:w="806"/>
      </w:tblGrid>
      <w:tr w:rsidR="00BC48D8" w:rsidRPr="00D94447" w14:paraId="3D3BD1FF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13DB41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23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CF42A1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  <w:t>TAC non-users</w:t>
            </w:r>
          </w:p>
        </w:tc>
        <w:tc>
          <w:tcPr>
            <w:tcW w:w="126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3BD143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  <w:t>TAC users</w:t>
            </w:r>
          </w:p>
        </w:tc>
        <w:tc>
          <w:tcPr>
            <w:tcW w:w="4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D7C8B6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BC48D8" w:rsidRPr="00D94447" w14:paraId="77990448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0259" w14:textId="77777777" w:rsidR="00BC48D8" w:rsidRPr="00D94447" w:rsidRDefault="00BC48D8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DA96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n = 19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868E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n = 19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DC2A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—</w:t>
            </w:r>
          </w:p>
        </w:tc>
      </w:tr>
      <w:tr w:rsidR="00BC48D8" w:rsidRPr="00D94447" w14:paraId="1D9AC45A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33DE" w14:textId="77777777" w:rsidR="00BC48D8" w:rsidRPr="00D94447" w:rsidRDefault="00BC48D8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ender (Female), n (%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B346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69(85.4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6649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83(92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E0E6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0.037</w:t>
            </w:r>
          </w:p>
        </w:tc>
      </w:tr>
      <w:tr w:rsidR="00BC48D8" w:rsidRPr="00D94447" w14:paraId="248E7AD7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80A5" w14:textId="77777777" w:rsidR="00BC48D8" w:rsidRPr="00D94447" w:rsidRDefault="00BC48D8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ge, M (IQR), year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0C84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31.0(25.0,41.0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DDDF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29.0(24.0,37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9D82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.769</w:t>
            </w:r>
          </w:p>
        </w:tc>
      </w:tr>
      <w:tr w:rsidR="00BC48D8" w:rsidRPr="00D94447" w14:paraId="22D0BA30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5244" w14:textId="77777777" w:rsidR="00BC48D8" w:rsidRPr="00D94447" w:rsidRDefault="00BC48D8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Weight, M (IQR), kg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AB1C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55.0(50.0,62.3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11AF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57.6(55.0,65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4F7A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0.001</w:t>
            </w:r>
          </w:p>
        </w:tc>
      </w:tr>
      <w:tr w:rsidR="00BC48D8" w:rsidRPr="00D94447" w14:paraId="704B51A4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8620" w14:textId="17871845" w:rsidR="00BC48D8" w:rsidRPr="00D94447" w:rsidRDefault="006573D0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LE</w:t>
            </w:r>
            <w:r w:rsidR="00BC48D8"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disease period, M (IQR), year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466E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.0(0.0,2.0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A468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.0(0.0,3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F755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0.036</w:t>
            </w:r>
          </w:p>
        </w:tc>
      </w:tr>
      <w:tr w:rsidR="00BC48D8" w:rsidRPr="00D94447" w14:paraId="210FC9A6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F1A6" w14:textId="77777777" w:rsidR="00BC48D8" w:rsidRPr="00D94447" w:rsidRDefault="00BC48D8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enal biopsy, n (%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2487" w14:textId="77777777" w:rsidR="00BC48D8" w:rsidRPr="00D94447" w:rsidRDefault="00BC48D8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28(14.1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23DC" w14:textId="77777777" w:rsidR="00BC48D8" w:rsidRPr="00053BDC" w:rsidRDefault="00BC48D8" w:rsidP="00F16819">
            <w:pPr>
              <w:widowControl/>
              <w:spacing w:line="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053BDC">
              <w:rPr>
                <w:rFonts w:ascii="Times New Roman" w:eastAsia="等线" w:hAnsi="Times New Roman"/>
                <w:color w:val="000000"/>
                <w:sz w:val="24"/>
              </w:rPr>
              <w:t>30(15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A070" w14:textId="77777777" w:rsidR="00BC48D8" w:rsidRPr="00053BDC" w:rsidRDefault="00BC48D8" w:rsidP="00F16819">
            <w:pPr>
              <w:widowControl/>
              <w:spacing w:line="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053BDC">
              <w:rPr>
                <w:rFonts w:ascii="Times New Roman" w:hAnsi="Times New Roman" w:hint="eastAsia"/>
                <w:kern w:val="0"/>
                <w:sz w:val="24"/>
              </w:rPr>
              <w:t>0</w:t>
            </w:r>
            <w:r w:rsidRPr="00053BDC">
              <w:rPr>
                <w:rFonts w:ascii="Times New Roman" w:hAnsi="Times New Roman"/>
                <w:kern w:val="0"/>
                <w:sz w:val="24"/>
              </w:rPr>
              <w:t>.887</w:t>
            </w:r>
          </w:p>
        </w:tc>
      </w:tr>
      <w:tr w:rsidR="00BC48D8" w:rsidRPr="00D94447" w14:paraId="68830418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9A6D" w14:textId="77777777" w:rsidR="00BC48D8" w:rsidRPr="00D94447" w:rsidRDefault="00BC48D8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LEDAI score, M (IQR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3F7C" w14:textId="77777777" w:rsidR="00BC48D8" w:rsidRPr="00D94447" w:rsidRDefault="00BC48D8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012BAB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6.0(10.0,22.0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C4380" w14:textId="77777777" w:rsidR="00BC48D8" w:rsidRPr="00D94447" w:rsidRDefault="00BC48D8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012BAB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5.0(11.0,20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5BF8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.588</w:t>
            </w:r>
          </w:p>
        </w:tc>
      </w:tr>
      <w:tr w:rsidR="00D30C28" w:rsidRPr="00D94447" w14:paraId="5C22D74D" w14:textId="77777777" w:rsidTr="00227BDE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A6D0" w14:textId="495DF7FD" w:rsidR="00D30C28" w:rsidRPr="00D94447" w:rsidRDefault="00D30C28" w:rsidP="00D30C28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bookmarkStart w:id="1" w:name="_Hlk152283393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</w:t>
            </w:r>
            <w:r w:rsidRPr="00C8053D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ollow-up duration</w:t>
            </w:r>
            <w:bookmarkEnd w:id="1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,</w:t>
            </w:r>
            <w:r w:rsidRPr="00C8053D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M (IQR), day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4E87" w14:textId="6ABC1C93" w:rsidR="00D30C28" w:rsidRPr="00012BAB" w:rsidRDefault="00D30C28" w:rsidP="00D30C28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4"/>
              </w:rPr>
              <w:t>34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eastAsia="等线" w:hAnsi="Times New Roman"/>
                <w:color w:val="000000"/>
                <w:sz w:val="24"/>
              </w:rPr>
              <w:t>94.0,255.0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907F" w14:textId="3A23292E" w:rsidR="00D30C28" w:rsidRPr="00D30C28" w:rsidRDefault="00D30C28" w:rsidP="00D30C28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30C28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19.0(91.0,214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30ED" w14:textId="07160219" w:rsidR="00D30C28" w:rsidRPr="00D30C28" w:rsidRDefault="00D30C28" w:rsidP="00D30C2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30C28">
              <w:rPr>
                <w:rFonts w:ascii="Times New Roman" w:eastAsia="等线" w:hAnsi="Times New Roman"/>
                <w:color w:val="000000"/>
                <w:sz w:val="24"/>
              </w:rPr>
              <w:t>0.098</w:t>
            </w:r>
          </w:p>
        </w:tc>
      </w:tr>
      <w:tr w:rsidR="00BC48D8" w:rsidRPr="00D94447" w14:paraId="4C982377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97DE" w14:textId="77777777" w:rsidR="00BC48D8" w:rsidRPr="00D94447" w:rsidRDefault="00BC48D8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</w:t>
            </w:r>
            <w:r w:rsidRPr="00384BD9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omorbiditie</w:t>
            </w: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, n (%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FF8F" w14:textId="77777777" w:rsidR="00BC48D8" w:rsidRPr="00D94447" w:rsidRDefault="00BC48D8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D79C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3A2A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BC48D8" w:rsidRPr="00D94447" w14:paraId="79DDD4B3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7925" w14:textId="77777777" w:rsidR="00BC48D8" w:rsidRPr="00D94447" w:rsidRDefault="00BC48D8" w:rsidP="00F16819">
            <w:pPr>
              <w:widowControl/>
              <w:spacing w:line="0" w:lineRule="atLeast"/>
              <w:ind w:firstLineChars="100" w:firstLine="240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ll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2143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77(89.4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D03F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74(87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D09C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.752</w:t>
            </w:r>
          </w:p>
        </w:tc>
      </w:tr>
      <w:tr w:rsidR="00BC48D8" w:rsidRPr="00D94447" w14:paraId="75648FB4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C3AC" w14:textId="77777777" w:rsidR="00BC48D8" w:rsidRPr="00D94447" w:rsidRDefault="00BC48D8" w:rsidP="00F16819">
            <w:pPr>
              <w:widowControl/>
              <w:spacing w:line="0" w:lineRule="atLeast"/>
              <w:ind w:firstLineChars="100" w:firstLine="240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Hyperlipemia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8601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88(44.4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E37A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06(46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96C4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.087</w:t>
            </w:r>
          </w:p>
        </w:tc>
      </w:tr>
      <w:tr w:rsidR="00BC48D8" w:rsidRPr="00D94447" w14:paraId="40149896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D691" w14:textId="77777777" w:rsidR="00BC48D8" w:rsidRPr="00D94447" w:rsidRDefault="00BC48D8" w:rsidP="00F16819">
            <w:pPr>
              <w:widowControl/>
              <w:spacing w:line="0" w:lineRule="atLeast"/>
              <w:ind w:firstLineChars="100" w:firstLine="240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AFC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27(64.1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CC3B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27(64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E8D9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.000</w:t>
            </w:r>
          </w:p>
        </w:tc>
      </w:tr>
      <w:tr w:rsidR="00BC48D8" w:rsidRPr="00D94447" w14:paraId="12F5D9B9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7E78" w14:textId="77777777" w:rsidR="00BC48D8" w:rsidRPr="00D94447" w:rsidRDefault="00BC48D8" w:rsidP="00F16819">
            <w:pPr>
              <w:widowControl/>
              <w:spacing w:line="0" w:lineRule="atLeast"/>
              <w:ind w:firstLineChars="100" w:firstLine="240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Diabete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A27A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6(8.1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F6EA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4(7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4B9F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.850</w:t>
            </w:r>
          </w:p>
        </w:tc>
      </w:tr>
      <w:tr w:rsidR="00BC48D8" w:rsidRPr="00D94447" w14:paraId="1911A50C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4234" w14:textId="77777777" w:rsidR="00BC48D8" w:rsidRPr="00D94447" w:rsidRDefault="00BC48D8" w:rsidP="00F16819">
            <w:pPr>
              <w:widowControl/>
              <w:spacing w:line="0" w:lineRule="atLeast"/>
              <w:ind w:firstLineChars="100" w:firstLine="240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umor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C757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0(5.1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3796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9(4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4D4F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.000</w:t>
            </w:r>
          </w:p>
        </w:tc>
      </w:tr>
      <w:tr w:rsidR="00BC48D8" w:rsidRPr="00D94447" w14:paraId="590B9360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6C90" w14:textId="77777777" w:rsidR="00BC48D8" w:rsidRPr="00D94447" w:rsidRDefault="00BC48D8" w:rsidP="00F16819">
            <w:pPr>
              <w:widowControl/>
              <w:spacing w:line="0" w:lineRule="atLeast"/>
              <w:ind w:firstLineChars="100" w:firstLine="240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econdary Sjogren’s syndrome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BAC9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7(3.5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8F22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2(1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C43A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.175</w:t>
            </w:r>
          </w:p>
        </w:tc>
      </w:tr>
      <w:tr w:rsidR="00BC48D8" w:rsidRPr="00D94447" w14:paraId="2B522089" w14:textId="77777777" w:rsidTr="00F16819">
        <w:trPr>
          <w:trHeight w:val="273"/>
          <w:jc w:val="center"/>
        </w:trPr>
        <w:tc>
          <w:tcPr>
            <w:tcW w:w="3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AD75" w14:textId="77777777" w:rsidR="00BC48D8" w:rsidRPr="00D94447" w:rsidRDefault="00BC48D8" w:rsidP="00F16819">
            <w:pPr>
              <w:widowControl/>
              <w:spacing w:line="0" w:lineRule="atLeas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Indicators of renal involvement, n (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458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F859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BC48D8" w:rsidRPr="00D94447" w14:paraId="0423B41B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6F613" w14:textId="77777777" w:rsidR="00BC48D8" w:rsidRPr="00D94447" w:rsidRDefault="00BC48D8" w:rsidP="00F16819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hAnsi="Times New Roman"/>
                <w:sz w:val="24"/>
              </w:rPr>
              <w:t>Urinary protei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E342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4932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E47F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BC48D8" w:rsidRPr="00D94447" w14:paraId="03FE7CCB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12CB9" w14:textId="77777777" w:rsidR="00BC48D8" w:rsidRPr="00D94447" w:rsidRDefault="00BC48D8" w:rsidP="00F16819">
            <w:pPr>
              <w:widowControl/>
              <w:spacing w:line="0" w:lineRule="atLeast"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hAnsi="Times New Roman"/>
                <w:sz w:val="24"/>
              </w:rPr>
              <w:t>Mild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A8E5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28(14.1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446A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27(13.6)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E6D93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.969</w:t>
            </w:r>
          </w:p>
        </w:tc>
      </w:tr>
      <w:tr w:rsidR="00BC48D8" w:rsidRPr="00D94447" w14:paraId="63718B38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629CC" w14:textId="77777777" w:rsidR="00BC48D8" w:rsidRPr="00D94447" w:rsidRDefault="00BC48D8" w:rsidP="00F16819">
            <w:pPr>
              <w:widowControl/>
              <w:spacing w:line="0" w:lineRule="atLeast"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hAnsi="Times New Roman"/>
                <w:sz w:val="24"/>
              </w:rPr>
              <w:t>Moderate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5DD5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48(24.2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B5B4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50(25.3)</w:t>
            </w:r>
          </w:p>
        </w:tc>
        <w:tc>
          <w:tcPr>
            <w:tcW w:w="4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61A7DC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BC48D8" w:rsidRPr="00D94447" w14:paraId="29AE1A7A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6DD8E" w14:textId="77777777" w:rsidR="00BC48D8" w:rsidRPr="00D94447" w:rsidRDefault="00BC48D8" w:rsidP="00F16819">
            <w:pPr>
              <w:widowControl/>
              <w:spacing w:line="0" w:lineRule="atLeast"/>
              <w:ind w:firstLineChars="200" w:firstLine="48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hAnsi="Times New Roman"/>
                <w:sz w:val="24"/>
              </w:rPr>
              <w:t>Severe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4DE1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22(61.6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7A8A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21(61.1)</w:t>
            </w:r>
          </w:p>
        </w:tc>
        <w:tc>
          <w:tcPr>
            <w:tcW w:w="4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FD1D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BC48D8" w:rsidRPr="00D94447" w14:paraId="661AAA00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851A" w14:textId="77777777" w:rsidR="00BC48D8" w:rsidRPr="00D94447" w:rsidRDefault="00BC48D8" w:rsidP="00F16819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Pathological tube pattern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490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53(26.8)</w:t>
            </w:r>
          </w:p>
        </w:tc>
        <w:tc>
          <w:tcPr>
            <w:tcW w:w="1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020B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49(24.7)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2FA6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.730</w:t>
            </w:r>
          </w:p>
        </w:tc>
      </w:tr>
      <w:tr w:rsidR="00BC48D8" w:rsidRPr="00D94447" w14:paraId="3C3C6829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B2C5" w14:textId="77777777" w:rsidR="00BC48D8" w:rsidRPr="00D94447" w:rsidRDefault="00BC48D8" w:rsidP="00F16819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bnormal serum creatinine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EEFCAC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25(63.1)</w:t>
            </w:r>
          </w:p>
        </w:tc>
        <w:tc>
          <w:tcPr>
            <w:tcW w:w="1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0271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21(61.1)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661E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.756</w:t>
            </w:r>
          </w:p>
        </w:tc>
      </w:tr>
      <w:tr w:rsidR="00BC48D8" w:rsidRPr="00D94447" w14:paraId="2DC6D55A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7474CFDF" w14:textId="77777777" w:rsidR="00BC48D8" w:rsidRPr="00D94447" w:rsidRDefault="00BC48D8" w:rsidP="00F16819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Abnormal eGFR 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40579C31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7(22.1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7C0FD924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37(22.6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70A3603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.000</w:t>
            </w:r>
          </w:p>
        </w:tc>
      </w:tr>
      <w:tr w:rsidR="00BC48D8" w:rsidRPr="00D94447" w14:paraId="7BC301BF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3FF3A361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nti-dsDNA positive, n (%)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00CF973C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68(34.3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6E987DA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37(18.7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80D92BC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0.001</w:t>
            </w:r>
          </w:p>
        </w:tc>
      </w:tr>
      <w:tr w:rsidR="00BC48D8" w:rsidRPr="00D94447" w14:paraId="48EE2819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0326F939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Low complement, n (%)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0933A480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1D3A7D19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7DDF433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BC48D8" w:rsidRPr="00D94447" w14:paraId="0A77CA95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738527E3" w14:textId="77777777" w:rsidR="00BC48D8" w:rsidRPr="00D94447" w:rsidRDefault="00BC48D8" w:rsidP="00F16819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3 ≤ 0.8 g/L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56582361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38(20.7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0E521A15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60(30.3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EBF42EF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0.035</w:t>
            </w:r>
          </w:p>
        </w:tc>
      </w:tr>
      <w:tr w:rsidR="00BC48D8" w:rsidRPr="00D94447" w14:paraId="2159546B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30A35E11" w14:textId="77777777" w:rsidR="00BC48D8" w:rsidRPr="00D94447" w:rsidRDefault="00BC48D8" w:rsidP="00F16819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4 ≤ 0.2 g/L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065C84E7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27(14.7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2663336A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75(37.9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6B82467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&lt;0.001</w:t>
            </w:r>
          </w:p>
        </w:tc>
      </w:tr>
      <w:tr w:rsidR="00BC48D8" w:rsidRPr="00D94447" w14:paraId="1193560A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7B084DE8" w14:textId="0E73BD16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eatments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08A1B099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E00A60A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9EE99E9" w14:textId="77777777" w:rsidR="00BC48D8" w:rsidRPr="00D94447" w:rsidRDefault="00BC48D8" w:rsidP="00F16819">
            <w:pPr>
              <w:widowControl/>
              <w:spacing w:line="0" w:lineRule="atLeast"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</w:tr>
      <w:tr w:rsidR="00BC48D8" w:rsidRPr="00D94447" w14:paraId="2464D71B" w14:textId="77777777" w:rsidTr="00BC48D8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</w:tcPr>
          <w:p w14:paraId="5C5881AB" w14:textId="7AD1EAEF" w:rsidR="00BC48D8" w:rsidRPr="00D94447" w:rsidRDefault="00BC48D8" w:rsidP="00BC48D8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AC length, M (IQR), days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4A735443" w14:textId="622EDD4A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012BAB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—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457471B2" w14:textId="3AEC537F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012BAB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19.0(91.0,214.0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F3A8DF6" w14:textId="174C1365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—</w:t>
            </w:r>
          </w:p>
        </w:tc>
      </w:tr>
      <w:tr w:rsidR="00BC48D8" w:rsidRPr="00D94447" w14:paraId="6F5DB309" w14:textId="77777777" w:rsidTr="00BC48D8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</w:tcPr>
          <w:p w14:paraId="4DC15AE0" w14:textId="5C90BE84" w:rsidR="00BC48D8" w:rsidRPr="00D94447" w:rsidRDefault="00BC48D8" w:rsidP="00BC48D8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AC dose, M (IQR), mg/d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0DC81C3E" w14:textId="37E9A9F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—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50F03A55" w14:textId="1A2A44AC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2.0(0.0,3.0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AFAB77B" w14:textId="6299291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—</w:t>
            </w:r>
          </w:p>
        </w:tc>
      </w:tr>
      <w:tr w:rsidR="00BC48D8" w:rsidRPr="00D94447" w14:paraId="2A69B46A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4B9CFE40" w14:textId="0929B715" w:rsidR="00BC48D8" w:rsidRPr="00D94447" w:rsidRDefault="00BC48D8" w:rsidP="00BC48D8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Cs, n (%)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60D2B61D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97(99.5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0EA160B6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67(84.3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007E85A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&lt;0.001</w:t>
            </w:r>
          </w:p>
        </w:tc>
      </w:tr>
      <w:tr w:rsidR="00BC48D8" w:rsidRPr="00BC48D8" w14:paraId="133F5B86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</w:tcPr>
          <w:p w14:paraId="576A99E6" w14:textId="6FB15E20" w:rsidR="00BC48D8" w:rsidRPr="00D94447" w:rsidRDefault="00BC48D8" w:rsidP="00BC48D8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C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s</w:t>
            </w:r>
            <w:r w:rsidRPr="00FB67FB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</w:t>
            </w:r>
            <w:r w:rsidRPr="00FB67FB"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m</w:t>
            </w:r>
            <w:r w:rsidRPr="00FB67FB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intenance</w:t>
            </w: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dose, M (IQR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, </w:t>
            </w: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g/d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2F9EF528" w14:textId="3D13812A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4"/>
              </w:rPr>
              <w:t>0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4"/>
              </w:rPr>
              <w:t>0(20.0,45.0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002FC8E4" w14:textId="48B0763C" w:rsidR="00BC48D8" w:rsidRPr="00BC48D8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BC48D8">
              <w:rPr>
                <w:rFonts w:ascii="Times New Roman" w:eastAsia="等线" w:hAnsi="Times New Roman" w:hint="eastAsia"/>
                <w:color w:val="000000"/>
                <w:sz w:val="24"/>
              </w:rPr>
              <w:t>3</w:t>
            </w:r>
            <w:r w:rsidRPr="00BC48D8">
              <w:rPr>
                <w:rFonts w:ascii="Times New Roman" w:eastAsia="等线" w:hAnsi="Times New Roman"/>
                <w:color w:val="000000"/>
                <w:sz w:val="24"/>
              </w:rPr>
              <w:t>0(11.9,50.0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43A7FA3" w14:textId="58D695C1" w:rsidR="00BC48D8" w:rsidRPr="00BC48D8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BC48D8">
              <w:rPr>
                <w:rFonts w:ascii="Times New Roman" w:eastAsia="等线" w:hAnsi="Times New Roman" w:hint="eastAsia"/>
                <w:color w:val="000000"/>
                <w:sz w:val="24"/>
              </w:rPr>
              <w:t>0</w:t>
            </w:r>
            <w:r w:rsidRPr="00BC48D8">
              <w:rPr>
                <w:rFonts w:ascii="Times New Roman" w:eastAsia="等线" w:hAnsi="Times New Roman"/>
                <w:color w:val="000000"/>
                <w:sz w:val="24"/>
              </w:rPr>
              <w:t>.340</w:t>
            </w:r>
          </w:p>
        </w:tc>
      </w:tr>
      <w:tr w:rsidR="00BC48D8" w:rsidRPr="00D94447" w14:paraId="4A5AE1D2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0DCB00BB" w14:textId="20615C0D" w:rsidR="00BC48D8" w:rsidRPr="00D94447" w:rsidRDefault="00BC48D8" w:rsidP="00BC48D8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MF, n (%)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3FE7B331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84(42.4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36D22D8D" w14:textId="77777777" w:rsidR="00BC48D8" w:rsidRPr="00D94447" w:rsidRDefault="00BC48D8" w:rsidP="00BC48D8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71(35.9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82A5064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.217</w:t>
            </w:r>
          </w:p>
        </w:tc>
      </w:tr>
      <w:tr w:rsidR="00BC48D8" w:rsidRPr="00D94447" w14:paraId="547BE9C0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</w:tcPr>
          <w:p w14:paraId="74604C7E" w14:textId="5609A469" w:rsidR="00BC48D8" w:rsidRPr="00D94447" w:rsidRDefault="00BC48D8" w:rsidP="00BC48D8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MF</w:t>
            </w: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dose, M (IQR), g/d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2D637D61" w14:textId="4AF52111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C26C90">
              <w:rPr>
                <w:rFonts w:ascii="Times New Roman" w:eastAsia="等线" w:hAnsi="Times New Roman"/>
                <w:color w:val="000000"/>
                <w:sz w:val="24"/>
              </w:rPr>
              <w:t>1.0(1.0,1.5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5CCDB29A" w14:textId="3902699C" w:rsidR="00BC48D8" w:rsidRPr="00D94447" w:rsidRDefault="00BC48D8" w:rsidP="00BC48D8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C26C90">
              <w:rPr>
                <w:rFonts w:ascii="Times New Roman" w:eastAsia="等线" w:hAnsi="Times New Roman"/>
                <w:color w:val="000000"/>
                <w:sz w:val="24"/>
              </w:rPr>
              <w:t>1.0(1.0,1.5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A4998E8" w14:textId="2C9A56BF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C26C90">
              <w:rPr>
                <w:rFonts w:ascii="Times New Roman" w:eastAsia="等线" w:hAnsi="Times New Roman"/>
                <w:color w:val="000000"/>
                <w:sz w:val="24"/>
              </w:rPr>
              <w:t>0.681</w:t>
            </w:r>
          </w:p>
        </w:tc>
      </w:tr>
      <w:tr w:rsidR="00BC48D8" w:rsidRPr="00D94447" w14:paraId="6999763D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  <w:hideMark/>
          </w:tcPr>
          <w:p w14:paraId="1B9618CC" w14:textId="521513C5" w:rsidR="00BC48D8" w:rsidRPr="00D94447" w:rsidRDefault="00BC48D8" w:rsidP="00BC48D8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YC, n (%)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14:paraId="684205FA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45(73.2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14:paraId="47EC26AE" w14:textId="77777777" w:rsidR="00BC48D8" w:rsidRPr="00D94447" w:rsidRDefault="00BC48D8" w:rsidP="00BC48D8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81(40.9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994B967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&lt;0.001</w:t>
            </w:r>
          </w:p>
        </w:tc>
      </w:tr>
      <w:tr w:rsidR="00BC48D8" w:rsidRPr="00D94447" w14:paraId="45FDF159" w14:textId="77777777" w:rsidTr="00F16819">
        <w:trPr>
          <w:trHeight w:val="273"/>
          <w:jc w:val="center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2B93" w14:textId="77777777" w:rsidR="00BC48D8" w:rsidRPr="00D94447" w:rsidRDefault="00BC48D8" w:rsidP="00BC48D8">
            <w:pPr>
              <w:widowControl/>
              <w:spacing w:line="0" w:lineRule="atLeast"/>
              <w:ind w:firstLineChars="100" w:firstLine="240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YC</w:t>
            </w: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dose, M (IQR), g/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</w:t>
            </w:r>
            <w:r w:rsidRPr="002A58B0">
              <w:rPr>
                <w:rFonts w:ascii="Times New Roman" w:eastAsia="等线" w:hAnsi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AFD3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C26C90">
              <w:rPr>
                <w:rFonts w:ascii="Times New Roman" w:eastAsia="等线" w:hAnsi="Times New Roman"/>
                <w:color w:val="000000"/>
                <w:sz w:val="24"/>
              </w:rPr>
              <w:t>0.4(0.3,0.4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EA39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C26C90">
              <w:rPr>
                <w:rFonts w:ascii="Times New Roman" w:eastAsia="等线" w:hAnsi="Times New Roman"/>
                <w:color w:val="000000"/>
                <w:sz w:val="24"/>
              </w:rPr>
              <w:t>0.4(0.2,0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6BDD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C26C90">
              <w:rPr>
                <w:rFonts w:ascii="Times New Roman" w:eastAsia="等线" w:hAnsi="Times New Roman"/>
                <w:color w:val="000000"/>
                <w:sz w:val="24"/>
              </w:rPr>
              <w:t>0.117</w:t>
            </w:r>
          </w:p>
        </w:tc>
      </w:tr>
      <w:tr w:rsidR="00BC48D8" w:rsidRPr="00D94447" w14:paraId="13CB4334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</w:tcPr>
          <w:p w14:paraId="7A75302B" w14:textId="0DA45D7D" w:rsidR="00BC48D8" w:rsidRPr="00D94447" w:rsidRDefault="00BC48D8" w:rsidP="00BC48D8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enal-protective agents, n (%)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7CC5D4C8" w14:textId="6E4BFAE5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50(25.3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4C8103E7" w14:textId="73E51C93" w:rsidR="00BC48D8" w:rsidRPr="00D94447" w:rsidRDefault="00BC48D8" w:rsidP="00BC48D8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34(17.2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C7F8984" w14:textId="37861722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.065</w:t>
            </w:r>
          </w:p>
        </w:tc>
      </w:tr>
      <w:tr w:rsidR="00BC48D8" w:rsidRPr="00D94447" w14:paraId="464BF081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</w:tcPr>
          <w:p w14:paraId="4FAF166C" w14:textId="75A32D9E" w:rsidR="00BC48D8" w:rsidRPr="00D94447" w:rsidRDefault="00BC48D8" w:rsidP="00BC48D8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HCQ, n (%)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0AFC0A99" w14:textId="59A3D54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80(90.9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022F4F80" w14:textId="7D39E286" w:rsidR="00BC48D8" w:rsidRPr="00D94447" w:rsidRDefault="00BC48D8" w:rsidP="00BC48D8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46(73.7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C0992A7" w14:textId="30B437CD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&lt;0.001</w:t>
            </w:r>
          </w:p>
        </w:tc>
      </w:tr>
      <w:tr w:rsidR="00BC48D8" w:rsidRPr="00D94447" w14:paraId="294F38FD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</w:tcPr>
          <w:p w14:paraId="3F59E97D" w14:textId="101A02DC" w:rsidR="00BC48D8" w:rsidRPr="00D94447" w:rsidRDefault="00BC48D8" w:rsidP="00BC48D8">
            <w:pPr>
              <w:widowControl/>
              <w:spacing w:line="0" w:lineRule="atLeas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Other immunosuppressants, n (%)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775F2664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46(73.7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1850BD32" w14:textId="77777777" w:rsidR="00BC48D8" w:rsidRPr="00D94447" w:rsidRDefault="00BC48D8" w:rsidP="00BC48D8">
            <w:pPr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117(59.1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C76EC2C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b/>
                <w:bCs/>
                <w:color w:val="000000"/>
                <w:sz w:val="24"/>
              </w:rPr>
              <w:t>0.003</w:t>
            </w:r>
          </w:p>
        </w:tc>
      </w:tr>
      <w:tr w:rsidR="00BC48D8" w:rsidRPr="00D94447" w14:paraId="1D3F4668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</w:tcPr>
          <w:p w14:paraId="5F4A160E" w14:textId="77777777" w:rsidR="00BC48D8" w:rsidRPr="00D94447" w:rsidRDefault="00BC48D8" w:rsidP="00BC48D8">
            <w:pPr>
              <w:widowControl/>
              <w:spacing w:line="0" w:lineRule="atLeast"/>
              <w:ind w:firstLineChars="225" w:firstLine="5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Leflunomide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383CF040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45(22.7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14D9A6F0" w14:textId="77777777" w:rsidR="00BC48D8" w:rsidRPr="00D94447" w:rsidRDefault="00BC48D8" w:rsidP="00BC48D8">
            <w:pPr>
              <w:ind w:rightChars="25" w:right="53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55(27.8)</w:t>
            </w:r>
          </w:p>
        </w:tc>
        <w:tc>
          <w:tcPr>
            <w:tcW w:w="457" w:type="pct"/>
            <w:shd w:val="clear" w:color="auto" w:fill="auto"/>
            <w:noWrap/>
          </w:tcPr>
          <w:p w14:paraId="7CE5F6F0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  <w:tr w:rsidR="00BC48D8" w:rsidRPr="00D94447" w14:paraId="586804AA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</w:tcPr>
          <w:p w14:paraId="1F7CC8F1" w14:textId="77777777" w:rsidR="00BC48D8" w:rsidRPr="00D94447" w:rsidRDefault="00BC48D8" w:rsidP="00BC48D8">
            <w:pPr>
              <w:widowControl/>
              <w:spacing w:line="0" w:lineRule="atLeast"/>
              <w:ind w:firstLineChars="225" w:firstLine="5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lastRenderedPageBreak/>
              <w:t>Methotrexate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11359221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5(2.5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4F33C7E4" w14:textId="77777777" w:rsidR="00BC48D8" w:rsidRPr="00D94447" w:rsidRDefault="00BC48D8" w:rsidP="00BC48D8">
            <w:pPr>
              <w:ind w:rightChars="25" w:right="53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2(1.0)</w:t>
            </w:r>
          </w:p>
        </w:tc>
        <w:tc>
          <w:tcPr>
            <w:tcW w:w="457" w:type="pct"/>
            <w:shd w:val="clear" w:color="auto" w:fill="auto"/>
            <w:noWrap/>
          </w:tcPr>
          <w:p w14:paraId="10884FBF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  <w:tr w:rsidR="00BC48D8" w:rsidRPr="00D94447" w14:paraId="2CC9801A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</w:tcPr>
          <w:p w14:paraId="2987C307" w14:textId="77777777" w:rsidR="00BC48D8" w:rsidRPr="00D94447" w:rsidRDefault="00BC48D8" w:rsidP="00BC48D8">
            <w:pPr>
              <w:widowControl/>
              <w:spacing w:line="0" w:lineRule="atLeast"/>
              <w:ind w:firstLineChars="225" w:firstLine="5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ipterygium wilfordii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5851B224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4(2.0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512BFDAC" w14:textId="77777777" w:rsidR="00BC48D8" w:rsidRPr="00D94447" w:rsidRDefault="00BC48D8" w:rsidP="00BC48D8">
            <w:pPr>
              <w:ind w:rightChars="25" w:right="53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9(4.5)</w:t>
            </w:r>
          </w:p>
        </w:tc>
        <w:tc>
          <w:tcPr>
            <w:tcW w:w="457" w:type="pct"/>
            <w:shd w:val="clear" w:color="auto" w:fill="auto"/>
            <w:noWrap/>
          </w:tcPr>
          <w:p w14:paraId="1FAF8D39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  <w:tr w:rsidR="00BC48D8" w:rsidRPr="00D94447" w14:paraId="5FE0E962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</w:tcPr>
          <w:p w14:paraId="4944285B" w14:textId="77777777" w:rsidR="00BC48D8" w:rsidRPr="00D94447" w:rsidRDefault="00BC48D8" w:rsidP="00BC48D8">
            <w:pPr>
              <w:widowControl/>
              <w:spacing w:line="0" w:lineRule="atLeast"/>
              <w:ind w:firstLineChars="225" w:firstLine="5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zathioprine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56CD0CC4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2(1.0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136F8FA6" w14:textId="77777777" w:rsidR="00BC48D8" w:rsidRPr="00D94447" w:rsidRDefault="00BC48D8" w:rsidP="00BC48D8">
            <w:pPr>
              <w:ind w:rightChars="25" w:right="53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8(4.0)</w:t>
            </w:r>
          </w:p>
        </w:tc>
        <w:tc>
          <w:tcPr>
            <w:tcW w:w="457" w:type="pct"/>
            <w:shd w:val="clear" w:color="auto" w:fill="auto"/>
            <w:noWrap/>
          </w:tcPr>
          <w:p w14:paraId="39E6A1FB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  <w:tr w:rsidR="00BC48D8" w:rsidRPr="00D94447" w14:paraId="0D2D29D9" w14:textId="77777777" w:rsidTr="00F16819">
        <w:trPr>
          <w:trHeight w:val="273"/>
          <w:jc w:val="center"/>
        </w:trPr>
        <w:tc>
          <w:tcPr>
            <w:tcW w:w="2050" w:type="pct"/>
            <w:shd w:val="clear" w:color="auto" w:fill="auto"/>
            <w:noWrap/>
            <w:vAlign w:val="center"/>
          </w:tcPr>
          <w:p w14:paraId="52662E37" w14:textId="77777777" w:rsidR="00BC48D8" w:rsidRPr="00D94447" w:rsidRDefault="00BC48D8" w:rsidP="00BC48D8">
            <w:pPr>
              <w:widowControl/>
              <w:spacing w:line="0" w:lineRule="atLeast"/>
              <w:ind w:firstLineChars="225" w:firstLine="5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etronidazole</w:t>
            </w:r>
          </w:p>
        </w:tc>
        <w:tc>
          <w:tcPr>
            <w:tcW w:w="1230" w:type="pct"/>
            <w:shd w:val="clear" w:color="auto" w:fill="auto"/>
            <w:noWrap/>
            <w:vAlign w:val="center"/>
          </w:tcPr>
          <w:p w14:paraId="3507D71D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0(0.0)</w:t>
            </w: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08D432EE" w14:textId="77777777" w:rsidR="00BC48D8" w:rsidRPr="00D94447" w:rsidRDefault="00BC48D8" w:rsidP="00BC48D8">
            <w:pPr>
              <w:ind w:rightChars="25" w:right="53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2(1.0)</w:t>
            </w:r>
          </w:p>
        </w:tc>
        <w:tc>
          <w:tcPr>
            <w:tcW w:w="457" w:type="pct"/>
            <w:shd w:val="clear" w:color="auto" w:fill="auto"/>
            <w:noWrap/>
          </w:tcPr>
          <w:p w14:paraId="4FB27B33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  <w:tr w:rsidR="00BC48D8" w:rsidRPr="00D94447" w14:paraId="26A0944C" w14:textId="77777777" w:rsidTr="00F16819">
        <w:trPr>
          <w:trHeight w:val="273"/>
          <w:jc w:val="center"/>
        </w:trPr>
        <w:tc>
          <w:tcPr>
            <w:tcW w:w="20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B26E7" w14:textId="77777777" w:rsidR="00BC48D8" w:rsidRPr="00D94447" w:rsidRDefault="00BC48D8" w:rsidP="00BC48D8">
            <w:pPr>
              <w:widowControl/>
              <w:spacing w:line="0" w:lineRule="atLeast"/>
              <w:ind w:firstLineChars="225" w:firstLine="5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unitinib</w:t>
            </w:r>
          </w:p>
        </w:tc>
        <w:tc>
          <w:tcPr>
            <w:tcW w:w="1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020D0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6(3.0)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F7D4E9" w14:textId="77777777" w:rsidR="00BC48D8" w:rsidRPr="00D94447" w:rsidRDefault="00BC48D8" w:rsidP="00BC48D8">
            <w:pPr>
              <w:ind w:rightChars="25" w:right="53"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sz w:val="24"/>
              </w:rPr>
              <w:t>6(3.0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2AFA02D" w14:textId="77777777" w:rsidR="00BC48D8" w:rsidRPr="00D94447" w:rsidRDefault="00BC48D8" w:rsidP="00BC48D8">
            <w:pPr>
              <w:widowControl/>
              <w:spacing w:line="0" w:lineRule="atLeas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  <w:tr w:rsidR="00BC48D8" w:rsidRPr="00D94447" w14:paraId="58108FEF" w14:textId="77777777" w:rsidTr="00F16819">
        <w:trPr>
          <w:trHeight w:val="502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F90E" w14:textId="77777777" w:rsidR="00BC48D8" w:rsidRPr="00D94447" w:rsidRDefault="00BC48D8" w:rsidP="00BC48D8">
            <w:pPr>
              <w:widowControl/>
              <w:spacing w:line="0" w:lineRule="atLeas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</w:rPr>
            </w:pPr>
            <w:r w:rsidRPr="00D9444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 (IQR): median (interquartile range), eGFR: estimated glomerular filtration rate, Anti-dsDNA: anti-double stranded DNA, GCs: glucocorticoids, HCQ: hydroxychloroquine, MMF: mycophenolate mofetil, CYC: cyclophosphamide.</w:t>
            </w:r>
            <w:r>
              <w:t xml:space="preserve"> </w:t>
            </w:r>
            <w:r w:rsidRPr="00012BAB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The propensity score model included recipient's age, sex, SLEDAI score, </w:t>
            </w:r>
            <w:r w:rsidRPr="002E19B7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bnormal urinary protein</w:t>
            </w:r>
            <w:r w:rsidRPr="00012BAB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, and abnormal creatinine rate.</w:t>
            </w:r>
          </w:p>
        </w:tc>
      </w:tr>
      <w:bookmarkEnd w:id="0"/>
    </w:tbl>
    <w:p w14:paraId="03F50F87" w14:textId="4055015F" w:rsidR="005939C2" w:rsidRPr="00EE4585" w:rsidRDefault="005939C2" w:rsidP="00D43EF8">
      <w:pPr>
        <w:rPr>
          <w:rFonts w:ascii="Times New Roman" w:hAnsi="Times New Roman"/>
          <w:sz w:val="24"/>
        </w:rPr>
      </w:pPr>
    </w:p>
    <w:sectPr w:rsidR="005939C2" w:rsidRPr="00EE4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A6827" w14:textId="77777777" w:rsidR="00F06917" w:rsidRDefault="00F06917" w:rsidP="00D43EF8">
      <w:r>
        <w:separator/>
      </w:r>
    </w:p>
  </w:endnote>
  <w:endnote w:type="continuationSeparator" w:id="0">
    <w:p w14:paraId="7F63B2B9" w14:textId="77777777" w:rsidR="00F06917" w:rsidRDefault="00F06917" w:rsidP="00D43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9282F" w14:textId="77777777" w:rsidR="00F06917" w:rsidRDefault="00F06917" w:rsidP="00D43EF8">
      <w:r>
        <w:separator/>
      </w:r>
    </w:p>
  </w:footnote>
  <w:footnote w:type="continuationSeparator" w:id="0">
    <w:p w14:paraId="3876CCD5" w14:textId="77777777" w:rsidR="00F06917" w:rsidRDefault="00F06917" w:rsidP="00D43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21B231AC"/>
    <w:rsid w:val="00050288"/>
    <w:rsid w:val="00053BDC"/>
    <w:rsid w:val="0011118F"/>
    <w:rsid w:val="002E19B7"/>
    <w:rsid w:val="00341D63"/>
    <w:rsid w:val="00384BD9"/>
    <w:rsid w:val="005939C2"/>
    <w:rsid w:val="006573D0"/>
    <w:rsid w:val="0075378A"/>
    <w:rsid w:val="00A16206"/>
    <w:rsid w:val="00B921E5"/>
    <w:rsid w:val="00BC48D8"/>
    <w:rsid w:val="00C4399E"/>
    <w:rsid w:val="00D30C28"/>
    <w:rsid w:val="00D43EF8"/>
    <w:rsid w:val="00E16117"/>
    <w:rsid w:val="00EE4585"/>
    <w:rsid w:val="00F06917"/>
    <w:rsid w:val="00FE7B16"/>
    <w:rsid w:val="21B2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EC1440"/>
  <w15:docId w15:val="{6848E90D-4F1F-4558-A1E2-3BF49A35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uiPriority w:val="99"/>
    <w:unhideWhenUsed/>
    <w:qFormat/>
    <w:pPr>
      <w:spacing w:before="260" w:after="260" w:line="480" w:lineRule="auto"/>
      <w:outlineLvl w:val="1"/>
    </w:pPr>
    <w:rPr>
      <w:rFonts w:ascii="Times New Roman" w:eastAsia="等线 Light" w:hAnsi="Times New Roman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网格型21"/>
    <w:basedOn w:val="a1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rsid w:val="00D43E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43EF8"/>
    <w:rPr>
      <w:kern w:val="2"/>
      <w:sz w:val="18"/>
      <w:szCs w:val="18"/>
    </w:rPr>
  </w:style>
  <w:style w:type="paragraph" w:styleId="a5">
    <w:name w:val="footer"/>
    <w:basedOn w:val="a"/>
    <w:link w:val="a6"/>
    <w:rsid w:val="00D43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43EF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</dc:creator>
  <cp:lastModifiedBy>思秦 孙</cp:lastModifiedBy>
  <cp:revision>12</cp:revision>
  <dcterms:created xsi:type="dcterms:W3CDTF">2023-06-13T18:14:00Z</dcterms:created>
  <dcterms:modified xsi:type="dcterms:W3CDTF">2024-02-2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787A8D353E547DEA02CC33103DA0F85_11</vt:lpwstr>
  </property>
</Properties>
</file>